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Arial" w:ascii="Arial" w:hAnsi="Arial"/>
          <w:sz w:val="24"/>
          <w:szCs w:val="24"/>
        </w:rPr>
        <w:t xml:space="preserve">Table S8. </w:t>
      </w:r>
      <w:r>
        <w:rPr>
          <w:rFonts w:cs="Arial" w:ascii="Arial" w:hAnsi="Arial"/>
          <w:sz w:val="24"/>
          <w:szCs w:val="24"/>
        </w:rPr>
        <w:t>Target</w:t>
      </w:r>
      <w:r>
        <w:rPr>
          <w:rFonts w:cs="Arial" w:ascii="Arial" w:hAnsi="Arial"/>
          <w:sz w:val="24"/>
          <w:szCs w:val="24"/>
        </w:rPr>
        <w:t xml:space="preserve"> genes related to nervous </w:t>
      </w:r>
      <w:r>
        <w:rPr>
          <w:rFonts w:eastAsia="宋体;SimSun" w:cs="Arial" w:ascii="Arial" w:hAnsi="Arial"/>
          <w:color w:val="000000"/>
          <w:kern w:val="0"/>
          <w:sz w:val="24"/>
          <w:szCs w:val="24"/>
        </w:rPr>
        <w:t>phenotype</w:t>
      </w:r>
      <w:r>
        <w:rPr>
          <w:rFonts w:cs="Arial" w:ascii="Arial" w:hAnsi="Arial"/>
          <w:sz w:val="24"/>
          <w:szCs w:val="24"/>
        </w:rPr>
        <w:t xml:space="preserve"> in mouse model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7472"/>
      </w:tblGrid>
      <w:tr>
        <w:trPr>
          <w:tblHeader w:val="true"/>
          <w:trHeight w:val="283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SM3</w:t>
            </w:r>
          </w:p>
        </w:tc>
        <w:tc>
          <w:tcPr>
            <w:tcW w:w="74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C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R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27B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TB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XX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RNA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I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CL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; abnormal nervous system electrophysi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RD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; abnormal nervous system electrophysi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GEF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DK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RE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SF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SF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H1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MX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; abnormal nervous system electrophysiology; abnormal nervous system tract morph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T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P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phrenic nerve innervation pattern to diaphragm; nervous; nervous system phenotype; abnormal sciatic nerve morphology; defasiculated phrenic nerv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CC8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BBR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; abnormal somatic nervous system morphology; abnormal sciatic nerve morphology; abnormal nervous system electrophysi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HD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HAT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OT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CN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physiology; abnormal nervous system morph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EBF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RPAP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2D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; abnormal nervous system electrophysiology; abnormal spinal nerve morph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15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cochlear nerve compound action potential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B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TAD2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P6K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physi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X5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FG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FK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EB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HA5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IF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C2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QB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G6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T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K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BO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O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AP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K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KT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NTN4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olfactory nerve morph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TCH4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BX6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RIN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NGAP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1H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L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nervous system tumor incidence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GFL8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X10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46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R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physi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T8D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XR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9B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D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FATC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; abnormal trigeminal nerve morph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U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L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IGYF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3B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physi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PC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KAP10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XN7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T1C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CCAG8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physi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c nerve hypoplasia; decreased cochlear nerve compound action potential; absent cochlear nerve compound action potential; abnormal nervous system physiology; abnormal nervous system morph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B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T1H2BJ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M1L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d cochlear nerve compound action potential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M6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PR3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G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morphology; nervous; nervous system phenotype; abnormal optic nerve morph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CF1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NK2B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IN2A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MD2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P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cochlear nerve compound action potential; nervous; nervous system phenotype; abnormal trochlear nerve morphology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PA1B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C</w:t>
            </w:r>
          </w:p>
        </w:tc>
        <w:tc>
          <w:tcPr>
            <w:tcW w:w="7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 nervous system physiology; nervous; nervous system phenotype</w:t>
            </w:r>
          </w:p>
        </w:tc>
      </w:tr>
      <w:tr>
        <w:trPr>
          <w:trHeight w:val="283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NNA1</w:t>
            </w:r>
          </w:p>
        </w:tc>
        <w:tc>
          <w:tcPr>
            <w:tcW w:w="7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; nervous system phenotyp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09:29:00Z</dcterms:created>
  <dc:creator>Sherry</dc:creator>
  <dc:description/>
  <cp:keywords/>
  <dc:language>en-US</dc:language>
  <cp:lastModifiedBy>Sherry</cp:lastModifiedBy>
  <dcterms:modified xsi:type="dcterms:W3CDTF">2018-11-21T09:33:00Z</dcterms:modified>
  <cp:revision>3</cp:revision>
  <dc:subject/>
  <dc:title/>
</cp:coreProperties>
</file>